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A43" w:rsidRPr="0003127D" w:rsidRDefault="00AD3A43" w:rsidP="00AD3A4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87048724"/>
      <w:r w:rsidRPr="000312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03127D">
        <w:rPr>
          <w:rFonts w:ascii="Times New Roman" w:hAnsi="Times New Roman" w:cs="Times New Roman"/>
          <w:sz w:val="24"/>
          <w:szCs w:val="24"/>
          <w:lang w:val="en-US"/>
        </w:rPr>
        <w:t xml:space="preserve">SNPs significantly associated </w:t>
      </w:r>
      <w:bookmarkStart w:id="1" w:name="_GoBack"/>
      <w:bookmarkEnd w:id="1"/>
      <w:r w:rsidRPr="0003127D">
        <w:rPr>
          <w:rFonts w:ascii="Times New Roman" w:hAnsi="Times New Roman" w:cs="Times New Roman"/>
          <w:sz w:val="24"/>
          <w:szCs w:val="24"/>
          <w:lang w:val="en-US"/>
        </w:rPr>
        <w:t>with the total number born with chromosome number (SSC) and minor allele frequency (MAF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"/>
        <w:gridCol w:w="1430"/>
        <w:gridCol w:w="1086"/>
        <w:gridCol w:w="990"/>
        <w:gridCol w:w="780"/>
        <w:gridCol w:w="490"/>
        <w:gridCol w:w="1357"/>
        <w:gridCol w:w="1403"/>
        <w:gridCol w:w="1029"/>
      </w:tblGrid>
      <w:tr w:rsidR="00AD3A43" w:rsidRPr="00564217" w:rsidTr="00AD3A43">
        <w:trPr>
          <w:trHeight w:val="590"/>
        </w:trPr>
        <w:tc>
          <w:tcPr>
            <w:tcW w:w="2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SSC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Name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Position (</w:t>
            </w:r>
            <w:proofErr w:type="spellStart"/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Mbp</w:t>
            </w:r>
            <w:proofErr w:type="spellEnd"/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)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MAF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SNP effect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  <w:t>SE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Gen. var. explained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</w:pPr>
            <w:proofErr w:type="spellStart"/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Phen</w:t>
            </w:r>
            <w:proofErr w:type="spellEnd"/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. var. explained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-log</w:t>
            </w: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bscript"/>
                <w:lang w:val="en-US" w:eastAsia="pl-PL"/>
              </w:rPr>
              <w:t>10</w:t>
            </w:r>
            <w:r w:rsidRP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l-PL"/>
              </w:rPr>
              <w:t>(p-value)</w:t>
            </w:r>
          </w:p>
        </w:tc>
      </w:tr>
      <w:tr w:rsidR="00AD3A43" w:rsidRPr="00564217" w:rsidTr="00AD3A43">
        <w:trPr>
          <w:trHeight w:val="315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2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8646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0.19</w:t>
            </w:r>
          </w:p>
        </w:tc>
      </w:tr>
      <w:tr w:rsidR="00AD3A43" w:rsidRPr="00564217" w:rsidTr="00AD3A43">
        <w:trPr>
          <w:trHeight w:val="345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2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0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8.90</w:t>
            </w:r>
          </w:p>
        </w:tc>
      </w:tr>
      <w:tr w:rsidR="00AD3A43" w:rsidRPr="00564217" w:rsidTr="00AD3A43">
        <w:trPr>
          <w:trHeight w:val="31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04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29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8.13</w:t>
            </w:r>
          </w:p>
        </w:tc>
      </w:tr>
      <w:tr w:rsidR="00AD3A43" w:rsidRPr="00564217" w:rsidTr="00AD3A43">
        <w:trPr>
          <w:trHeight w:val="315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0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91</w:t>
            </w:r>
          </w:p>
        </w:tc>
      </w:tr>
      <w:tr w:rsidR="00AD3A43" w:rsidRPr="00564217" w:rsidTr="00AD3A43">
        <w:trPr>
          <w:trHeight w:val="258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6642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0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91</w:t>
            </w:r>
          </w:p>
        </w:tc>
      </w:tr>
      <w:tr w:rsidR="00AD3A43" w:rsidRPr="00564217" w:rsidTr="00AD3A43">
        <w:trPr>
          <w:trHeight w:val="345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80</w:t>
            </w:r>
          </w:p>
        </w:tc>
      </w:tr>
      <w:tr w:rsidR="00AD3A43" w:rsidRPr="00564217" w:rsidTr="00AD3A43">
        <w:trPr>
          <w:trHeight w:val="328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892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80</w:t>
            </w:r>
          </w:p>
        </w:tc>
      </w:tr>
      <w:tr w:rsidR="00AD3A43" w:rsidRPr="00564217" w:rsidTr="00AD3A43">
        <w:trPr>
          <w:trHeight w:val="308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51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78</w:t>
            </w:r>
          </w:p>
        </w:tc>
      </w:tr>
      <w:tr w:rsidR="00AD3A43" w:rsidRPr="00564217" w:rsidTr="00AD3A43">
        <w:trPr>
          <w:trHeight w:val="28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037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27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77</w:t>
            </w:r>
          </w:p>
        </w:tc>
      </w:tr>
      <w:tr w:rsidR="00AD3A43" w:rsidRPr="00564217" w:rsidTr="00AD3A43">
        <w:trPr>
          <w:trHeight w:val="277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0374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17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70</w:t>
            </w:r>
          </w:p>
        </w:tc>
      </w:tr>
      <w:tr w:rsidR="00AD3A43" w:rsidRPr="00564217" w:rsidTr="00AD3A43">
        <w:trPr>
          <w:trHeight w:val="294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0375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50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66</w:t>
            </w:r>
          </w:p>
        </w:tc>
      </w:tr>
      <w:tr w:rsidR="00AD3A43" w:rsidRPr="00564217" w:rsidTr="00AD3A43">
        <w:trPr>
          <w:trHeight w:val="27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7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63</w:t>
            </w:r>
          </w:p>
        </w:tc>
      </w:tr>
      <w:tr w:rsidR="00AD3A43" w:rsidRPr="00564217" w:rsidTr="00AD3A43">
        <w:trPr>
          <w:trHeight w:val="288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2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19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6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5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867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6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0375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50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53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7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34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34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8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34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33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8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3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00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33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3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29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50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3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801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24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7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49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15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8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38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09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0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26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06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34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0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6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00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04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31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9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38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9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9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6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90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78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89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6642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84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85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5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84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2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696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83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3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28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8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513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80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8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2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78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9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01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76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037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69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76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8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55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7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8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2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65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0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848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6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lastRenderedPageBreak/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6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32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6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7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68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49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0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1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48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7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854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47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0375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687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46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037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86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40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7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50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40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2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702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35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34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1.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314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3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1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958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25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39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3.8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843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2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258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7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68914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7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16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13425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.7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4689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-0.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16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28113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0.5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75541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4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5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85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28113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0.5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75787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7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17698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8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7015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8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16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7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717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79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47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3282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.23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80853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15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97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6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606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74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63004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3565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73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6745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609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6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5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38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60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7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871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58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5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76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55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84957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76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55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6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93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5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674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93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5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8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54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47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689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71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43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63004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361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28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56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63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27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7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80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25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689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79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19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0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2.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830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18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7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58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16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56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55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16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84957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7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11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MARC00671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70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10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3224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3261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08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849576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.2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7628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8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2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08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76073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.5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25766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02</w:t>
            </w:r>
          </w:p>
        </w:tc>
      </w:tr>
      <w:tr w:rsidR="00AD3A43" w:rsidRPr="00564217" w:rsidTr="00AD3A43">
        <w:trPr>
          <w:trHeight w:val="300"/>
        </w:trPr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15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AX-11655522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6421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5.2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8959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19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1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0.0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A43" w:rsidRPr="00564217" w:rsidRDefault="00AD3A43" w:rsidP="00AD3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56421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6.28</w:t>
            </w:r>
          </w:p>
        </w:tc>
      </w:tr>
    </w:tbl>
    <w:p w:rsidR="00AD3A43" w:rsidRPr="0003127D" w:rsidRDefault="00AD3A43" w:rsidP="00AD3A4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4528" w:rsidRDefault="00A34528" w:rsidP="00AD3A43"/>
    <w:sectPr w:rsidR="00A34528" w:rsidSect="003C1914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A43"/>
    <w:rsid w:val="003C1914"/>
    <w:rsid w:val="00A34528"/>
    <w:rsid w:val="00AD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095F9F4-EDE6-4388-B40B-80289368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D3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0</Words>
  <Characters>4320</Characters>
  <Application>Microsoft Office Word</Application>
  <DocSecurity>0</DocSecurity>
  <Lines>36</Lines>
  <Paragraphs>10</Paragraphs>
  <ScaleCrop>false</ScaleCrop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ell-Kubiak</dc:creator>
  <cp:keywords/>
  <dc:description/>
  <cp:lastModifiedBy>Ewa Sell-Kubiak</cp:lastModifiedBy>
  <cp:revision>1</cp:revision>
  <dcterms:created xsi:type="dcterms:W3CDTF">2021-12-13T10:59:00Z</dcterms:created>
  <dcterms:modified xsi:type="dcterms:W3CDTF">2021-12-13T11:00:00Z</dcterms:modified>
</cp:coreProperties>
</file>